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9661B" w14:textId="0E3494F8" w:rsidR="00F102B6" w:rsidRPr="000D1A32" w:rsidRDefault="00BB7D71">
      <w:pPr>
        <w:rPr>
          <w:b/>
          <w:bCs/>
        </w:rPr>
      </w:pPr>
      <w:proofErr w:type="spellStart"/>
      <w:r w:rsidRPr="000D1A32">
        <w:rPr>
          <w:b/>
          <w:bCs/>
        </w:rPr>
        <w:t>Additional</w:t>
      </w:r>
      <w:proofErr w:type="spellEnd"/>
      <w:r w:rsidRPr="000D1A32">
        <w:rPr>
          <w:b/>
          <w:bCs/>
        </w:rPr>
        <w:t xml:space="preserve"> file 2</w:t>
      </w:r>
    </w:p>
    <w:p w14:paraId="167DAAD0" w14:textId="77777777" w:rsidR="00BB7D71" w:rsidRDefault="00BB7D71"/>
    <w:tbl>
      <w:tblPr>
        <w:tblStyle w:val="Tabelraster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559"/>
        <w:gridCol w:w="1559"/>
        <w:gridCol w:w="1701"/>
        <w:gridCol w:w="1418"/>
        <w:gridCol w:w="992"/>
      </w:tblGrid>
      <w:tr w:rsidR="00BB7D71" w:rsidRPr="00180784" w14:paraId="3CEE316C" w14:textId="77777777" w:rsidTr="00CC17BC">
        <w:tc>
          <w:tcPr>
            <w:tcW w:w="10065" w:type="dxa"/>
            <w:gridSpan w:val="6"/>
          </w:tcPr>
          <w:p w14:paraId="3CAFBCE3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>
              <w:rPr>
                <w:lang w:val="en-US"/>
              </w:rPr>
              <w:t>Additional file 2</w:t>
            </w:r>
            <w:r w:rsidRPr="000F6DD4">
              <w:rPr>
                <w:lang w:val="en-US"/>
              </w:rPr>
              <w:t>: Specific culture results and incidences of pre-cerclage cultures</w:t>
            </w:r>
          </w:p>
        </w:tc>
      </w:tr>
      <w:tr w:rsidR="00BB7D71" w:rsidRPr="000F6DD4" w14:paraId="102717F8" w14:textId="77777777" w:rsidTr="00CC17BC">
        <w:tc>
          <w:tcPr>
            <w:tcW w:w="2836" w:type="dxa"/>
          </w:tcPr>
          <w:p w14:paraId="18EAD7B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1559" w:type="dxa"/>
          </w:tcPr>
          <w:p w14:paraId="0462A5BC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History indicated</w:t>
            </w:r>
          </w:p>
          <w:p w14:paraId="577CC263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(TVC I, n=94)</w:t>
            </w:r>
          </w:p>
        </w:tc>
        <w:tc>
          <w:tcPr>
            <w:tcW w:w="1559" w:type="dxa"/>
          </w:tcPr>
          <w:p w14:paraId="683A266E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Ultrasound indicated</w:t>
            </w:r>
          </w:p>
          <w:p w14:paraId="19E13B55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(TVC II, n=79)</w:t>
            </w:r>
          </w:p>
        </w:tc>
        <w:tc>
          <w:tcPr>
            <w:tcW w:w="1701" w:type="dxa"/>
          </w:tcPr>
          <w:p w14:paraId="70ADD88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Clinically indicated</w:t>
            </w:r>
          </w:p>
          <w:p w14:paraId="5858E37F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(TVC III, n=20)</w:t>
            </w:r>
          </w:p>
        </w:tc>
        <w:tc>
          <w:tcPr>
            <w:tcW w:w="1418" w:type="dxa"/>
          </w:tcPr>
          <w:p w14:paraId="651C7658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 w:rsidRPr="000F6DD4">
              <w:rPr>
                <w:rFonts w:cstheme="minorHAnsi"/>
                <w:lang w:val="en-US"/>
              </w:rPr>
              <w:t>Abdominal cerclage</w:t>
            </w:r>
          </w:p>
          <w:p w14:paraId="0FF50DCD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rFonts w:cstheme="minorHAnsi"/>
                <w:lang w:val="en-US"/>
              </w:rPr>
              <w:t>(n = 10)</w:t>
            </w:r>
          </w:p>
        </w:tc>
        <w:tc>
          <w:tcPr>
            <w:tcW w:w="992" w:type="dxa"/>
          </w:tcPr>
          <w:p w14:paraId="471F204E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p-value</w:t>
            </w:r>
          </w:p>
        </w:tc>
      </w:tr>
      <w:tr w:rsidR="00BB7D71" w:rsidRPr="000F6DD4" w14:paraId="4EC961EF" w14:textId="77777777" w:rsidTr="00CC17BC">
        <w:trPr>
          <w:trHeight w:val="223"/>
        </w:trPr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46CF5172" w14:textId="77777777" w:rsidR="00BB7D71" w:rsidRPr="00774CAF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774CAF">
              <w:rPr>
                <w:lang w:val="en-US"/>
              </w:rPr>
              <w:t xml:space="preserve">Positive urine culture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A745FC7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5 (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D8B1534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8 (1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BB969C5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5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31B8A66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1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299511C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632</w:t>
            </w:r>
          </w:p>
        </w:tc>
      </w:tr>
      <w:tr w:rsidR="00BB7D71" w:rsidRPr="000F6DD4" w14:paraId="703C9D6B" w14:textId="77777777" w:rsidTr="00CC17BC">
        <w:tc>
          <w:tcPr>
            <w:tcW w:w="2836" w:type="dxa"/>
            <w:tcBorders>
              <w:top w:val="nil"/>
              <w:bottom w:val="nil"/>
            </w:tcBorders>
          </w:tcPr>
          <w:p w14:paraId="1EBEE19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- Enterococcus faecalis</w:t>
            </w:r>
          </w:p>
          <w:p w14:paraId="1BE177E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- Escherichia coli</w:t>
            </w:r>
          </w:p>
          <w:p w14:paraId="33C1EA81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- Streptococcus agalacti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4E2DEE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2 (40)</w:t>
            </w:r>
          </w:p>
          <w:p w14:paraId="1F44DFDA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20)</w:t>
            </w:r>
          </w:p>
          <w:p w14:paraId="304C6040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2 (4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15379C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4 (50)</w:t>
            </w:r>
          </w:p>
          <w:p w14:paraId="32035D00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1</w:t>
            </w:r>
            <w:r>
              <w:rPr>
                <w:lang w:val="en-US"/>
              </w:rPr>
              <w:t>3</w:t>
            </w:r>
            <w:r w:rsidRPr="000F6DD4">
              <w:rPr>
                <w:lang w:val="en-US"/>
              </w:rPr>
              <w:t>)</w:t>
            </w:r>
          </w:p>
          <w:p w14:paraId="46139042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2 (2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9203D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100)</w:t>
            </w:r>
          </w:p>
          <w:p w14:paraId="37AA8DCC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  <w:p w14:paraId="250EAF97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72FD96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100)</w:t>
            </w:r>
          </w:p>
          <w:p w14:paraId="39773324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  <w:p w14:paraId="2CF1C924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BE347B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622</w:t>
            </w:r>
          </w:p>
          <w:p w14:paraId="65F03AAF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942</w:t>
            </w:r>
          </w:p>
          <w:p w14:paraId="4C0829E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813</w:t>
            </w:r>
          </w:p>
        </w:tc>
      </w:tr>
      <w:tr w:rsidR="00BB7D71" w:rsidRPr="000F6DD4" w14:paraId="74C79AAE" w14:textId="77777777" w:rsidTr="00CC17BC">
        <w:tc>
          <w:tcPr>
            <w:tcW w:w="2836" w:type="dxa"/>
            <w:tcBorders>
              <w:top w:val="nil"/>
              <w:bottom w:val="nil"/>
            </w:tcBorders>
          </w:tcPr>
          <w:p w14:paraId="6070008A" w14:textId="77777777" w:rsidR="00BB7D71" w:rsidRPr="00774CAF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774CAF">
              <w:rPr>
                <w:lang w:val="en-US"/>
              </w:rPr>
              <w:t>Positive vaginal cultu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D192E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8575A9">
              <w:rPr>
                <w:lang w:val="en-US"/>
              </w:rPr>
              <w:t>19 (2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FDDA3F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23 (2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AA886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8 (4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402910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2 (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745401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232</w:t>
            </w:r>
          </w:p>
        </w:tc>
      </w:tr>
      <w:tr w:rsidR="00BB7D71" w:rsidRPr="000F6DD4" w14:paraId="3ABAD14A" w14:textId="77777777" w:rsidTr="00CC17BC">
        <w:tc>
          <w:tcPr>
            <w:tcW w:w="2836" w:type="dxa"/>
            <w:tcBorders>
              <w:top w:val="nil"/>
              <w:bottom w:val="nil"/>
            </w:tcBorders>
          </w:tcPr>
          <w:p w14:paraId="2885E9C4" w14:textId="77777777" w:rsidR="00BB7D71" w:rsidRPr="00744957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fr-FR"/>
              </w:rPr>
            </w:pPr>
            <w:r w:rsidRPr="00744957">
              <w:rPr>
                <w:lang w:val="fr-FR"/>
              </w:rPr>
              <w:t xml:space="preserve">- Streptococcus </w:t>
            </w:r>
            <w:proofErr w:type="spellStart"/>
            <w:r w:rsidRPr="00744957">
              <w:rPr>
                <w:lang w:val="fr-FR"/>
              </w:rPr>
              <w:t>agalactiae</w:t>
            </w:r>
            <w:proofErr w:type="spellEnd"/>
          </w:p>
          <w:p w14:paraId="3465D50D" w14:textId="77777777" w:rsidR="00BB7D71" w:rsidRPr="00744957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fr-FR"/>
              </w:rPr>
            </w:pPr>
            <w:r w:rsidRPr="00744957">
              <w:rPr>
                <w:lang w:val="fr-FR"/>
              </w:rPr>
              <w:t xml:space="preserve">- </w:t>
            </w:r>
            <w:proofErr w:type="spellStart"/>
            <w:r w:rsidRPr="00744957">
              <w:rPr>
                <w:lang w:val="fr-FR"/>
              </w:rPr>
              <w:t>Gardnerella</w:t>
            </w:r>
            <w:proofErr w:type="spellEnd"/>
            <w:r w:rsidRPr="00744957">
              <w:rPr>
                <w:lang w:val="fr-FR"/>
              </w:rPr>
              <w:t xml:space="preserve"> vaginalis</w:t>
            </w:r>
          </w:p>
          <w:p w14:paraId="41AB2D30" w14:textId="77777777" w:rsidR="00BB7D71" w:rsidRPr="00744957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fr-FR"/>
              </w:rPr>
            </w:pPr>
            <w:r w:rsidRPr="00744957">
              <w:rPr>
                <w:lang w:val="fr-FR"/>
              </w:rPr>
              <w:t>- Proteus mirabilis</w:t>
            </w:r>
          </w:p>
          <w:p w14:paraId="5EF15FA1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- Escherichia coli</w:t>
            </w:r>
          </w:p>
          <w:p w14:paraId="6CEE917B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- Candida albicans</w:t>
            </w:r>
          </w:p>
          <w:p w14:paraId="17500E67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- Candida glabrat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453C7D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3 (1</w:t>
            </w:r>
            <w:r>
              <w:rPr>
                <w:lang w:val="en-US"/>
              </w:rPr>
              <w:t>6</w:t>
            </w:r>
            <w:r w:rsidRPr="000F6DD4">
              <w:rPr>
                <w:lang w:val="en-US"/>
              </w:rPr>
              <w:t>)</w:t>
            </w:r>
          </w:p>
          <w:p w14:paraId="7C2E74A7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4 (21)</w:t>
            </w:r>
          </w:p>
          <w:p w14:paraId="1D3E2494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  <w:p w14:paraId="740E099E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</w:t>
            </w:r>
            <w:r>
              <w:rPr>
                <w:lang w:val="en-US"/>
              </w:rPr>
              <w:t>0</w:t>
            </w:r>
            <w:r w:rsidRPr="000F6DD4">
              <w:rPr>
                <w:lang w:val="en-US"/>
              </w:rPr>
              <w:t>)</w:t>
            </w:r>
          </w:p>
          <w:p w14:paraId="5993FA04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0 (5</w:t>
            </w:r>
            <w:r>
              <w:rPr>
                <w:lang w:val="en-US"/>
              </w:rPr>
              <w:t>3</w:t>
            </w:r>
            <w:r w:rsidRPr="000F6DD4">
              <w:rPr>
                <w:lang w:val="en-US"/>
              </w:rPr>
              <w:t>)</w:t>
            </w:r>
          </w:p>
          <w:p w14:paraId="1CEB62F7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406CB5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8 (3</w:t>
            </w:r>
            <w:r>
              <w:rPr>
                <w:lang w:val="en-US"/>
              </w:rPr>
              <w:t>5</w:t>
            </w:r>
            <w:r w:rsidRPr="000F6DD4">
              <w:rPr>
                <w:lang w:val="en-US"/>
              </w:rPr>
              <w:t>)</w:t>
            </w:r>
          </w:p>
          <w:p w14:paraId="7B972076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5 (2</w:t>
            </w:r>
            <w:r>
              <w:rPr>
                <w:lang w:val="en-US"/>
              </w:rPr>
              <w:t>2</w:t>
            </w:r>
            <w:r w:rsidRPr="000F6DD4">
              <w:rPr>
                <w:lang w:val="en-US"/>
              </w:rPr>
              <w:t>)</w:t>
            </w:r>
          </w:p>
          <w:p w14:paraId="6FC53E5C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4)</w:t>
            </w:r>
          </w:p>
          <w:p w14:paraId="7CF6340C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4)</w:t>
            </w:r>
          </w:p>
          <w:p w14:paraId="0C37AE78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1 (4</w:t>
            </w:r>
            <w:r>
              <w:rPr>
                <w:lang w:val="en-US"/>
              </w:rPr>
              <w:t>8</w:t>
            </w:r>
            <w:r w:rsidRPr="000F6DD4">
              <w:rPr>
                <w:lang w:val="en-US"/>
              </w:rPr>
              <w:t>)</w:t>
            </w:r>
          </w:p>
          <w:p w14:paraId="4F2CD9AE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2 (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A7C8DF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2 (25)</w:t>
            </w:r>
          </w:p>
          <w:p w14:paraId="6DD1D2A0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1</w:t>
            </w:r>
            <w:r>
              <w:rPr>
                <w:lang w:val="en-US"/>
              </w:rPr>
              <w:t>3</w:t>
            </w:r>
            <w:r w:rsidRPr="000F6DD4">
              <w:rPr>
                <w:lang w:val="en-US"/>
              </w:rPr>
              <w:t>)</w:t>
            </w:r>
          </w:p>
          <w:p w14:paraId="258A2622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  <w:p w14:paraId="3FE5B04E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  <w:p w14:paraId="69A984E3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4 (50)</w:t>
            </w:r>
          </w:p>
          <w:p w14:paraId="275BEF87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1</w:t>
            </w:r>
            <w:r>
              <w:rPr>
                <w:lang w:val="en-US"/>
              </w:rPr>
              <w:t>3</w:t>
            </w:r>
            <w:r w:rsidRPr="000F6DD4">
              <w:rPr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00D993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  <w:p w14:paraId="74A7937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  <w:p w14:paraId="5BD17633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  <w:p w14:paraId="0DB07C70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  <w:p w14:paraId="46A29C78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50)</w:t>
            </w:r>
          </w:p>
          <w:p w14:paraId="675981E1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D89038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460</w:t>
            </w:r>
          </w:p>
          <w:p w14:paraId="62219B5E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851</w:t>
            </w:r>
          </w:p>
          <w:p w14:paraId="3E525C0F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750</w:t>
            </w:r>
          </w:p>
          <w:p w14:paraId="78A28F67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750</w:t>
            </w:r>
          </w:p>
          <w:p w14:paraId="0F64481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993</w:t>
            </w:r>
          </w:p>
          <w:p w14:paraId="152EAD4B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901</w:t>
            </w:r>
          </w:p>
        </w:tc>
      </w:tr>
      <w:tr w:rsidR="00BB7D71" w:rsidRPr="000F6DD4" w14:paraId="6D7E5A04" w14:textId="77777777" w:rsidTr="00CC17BC">
        <w:tc>
          <w:tcPr>
            <w:tcW w:w="2836" w:type="dxa"/>
            <w:tcBorders>
              <w:top w:val="nil"/>
              <w:bottom w:val="nil"/>
            </w:tcBorders>
          </w:tcPr>
          <w:p w14:paraId="2BFBE2D2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 xml:space="preserve">-Candida </w:t>
            </w:r>
            <w:proofErr w:type="spellStart"/>
            <w:r w:rsidRPr="000F6DD4">
              <w:rPr>
                <w:lang w:val="en-US"/>
              </w:rPr>
              <w:t>lusitani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394B15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</w:t>
            </w:r>
            <w:r>
              <w:rPr>
                <w:lang w:val="en-US"/>
              </w:rPr>
              <w:t>0</w:t>
            </w:r>
            <w:r w:rsidRPr="000F6DD4">
              <w:rPr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0258B2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116614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85D6B3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5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8A44CD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000*</w:t>
            </w:r>
          </w:p>
        </w:tc>
      </w:tr>
      <w:tr w:rsidR="00BB7D71" w:rsidRPr="000F6DD4" w14:paraId="2A7FA2A8" w14:textId="77777777" w:rsidTr="00CC17BC">
        <w:tc>
          <w:tcPr>
            <w:tcW w:w="2836" w:type="dxa"/>
            <w:tcBorders>
              <w:top w:val="nil"/>
              <w:bottom w:val="nil"/>
            </w:tcBorders>
          </w:tcPr>
          <w:p w14:paraId="23503AB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-Staphylococcus aureu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E99B01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EC605D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3991F3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A0D9A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CB260D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669</w:t>
            </w:r>
          </w:p>
        </w:tc>
      </w:tr>
      <w:tr w:rsidR="00BB7D71" w:rsidRPr="000F6DD4" w14:paraId="40581649" w14:textId="77777777" w:rsidTr="00CC17BC">
        <w:trPr>
          <w:trHeight w:val="145"/>
        </w:trPr>
        <w:tc>
          <w:tcPr>
            <w:tcW w:w="2836" w:type="dxa"/>
            <w:tcBorders>
              <w:top w:val="nil"/>
              <w:bottom w:val="nil"/>
            </w:tcBorders>
          </w:tcPr>
          <w:p w14:paraId="7D8FCA04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 xml:space="preserve">-Candida </w:t>
            </w:r>
            <w:proofErr w:type="spellStart"/>
            <w:r w:rsidRPr="000F6DD4">
              <w:rPr>
                <w:lang w:val="en-US"/>
              </w:rPr>
              <w:t>parapsilos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45E422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4D9662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8F29FC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4A701C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BB8130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765</w:t>
            </w:r>
          </w:p>
        </w:tc>
      </w:tr>
      <w:tr w:rsidR="00BB7D71" w:rsidRPr="000F6DD4" w14:paraId="691BA2B6" w14:textId="77777777" w:rsidTr="00CC17BC">
        <w:tc>
          <w:tcPr>
            <w:tcW w:w="2836" w:type="dxa"/>
            <w:tcBorders>
              <w:top w:val="nil"/>
              <w:bottom w:val="nil"/>
            </w:tcBorders>
          </w:tcPr>
          <w:p w14:paraId="0E5BC511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-Candida non-albican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A3C8C8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5A95EC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363C8D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BDC170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B2EC30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765</w:t>
            </w:r>
          </w:p>
        </w:tc>
      </w:tr>
      <w:tr w:rsidR="00BB7D71" w:rsidRPr="000F6DD4" w14:paraId="7854CCC1" w14:textId="77777777" w:rsidTr="00CC17BC">
        <w:tc>
          <w:tcPr>
            <w:tcW w:w="2836" w:type="dxa"/>
            <w:tcBorders>
              <w:top w:val="nil"/>
              <w:bottom w:val="nil"/>
            </w:tcBorders>
          </w:tcPr>
          <w:p w14:paraId="643DFF93" w14:textId="77777777" w:rsidR="00BB7D71" w:rsidRPr="00774CAF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774CAF">
              <w:rPr>
                <w:lang w:val="en-US"/>
              </w:rPr>
              <w:t>Antibiotic treatm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8293FA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11 (1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73B509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22 (2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F50498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5 (2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BE0B65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2 (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C7E2CD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F6DD4">
              <w:rPr>
                <w:lang w:val="en-US"/>
              </w:rPr>
              <w:t>0.068</w:t>
            </w:r>
          </w:p>
        </w:tc>
      </w:tr>
      <w:tr w:rsidR="00BB7D71" w:rsidRPr="000F6DD4" w14:paraId="7850026A" w14:textId="77777777" w:rsidTr="00CC17BC">
        <w:tc>
          <w:tcPr>
            <w:tcW w:w="10065" w:type="dxa"/>
            <w:gridSpan w:val="6"/>
          </w:tcPr>
          <w:p w14:paraId="683FF2BC" w14:textId="77777777" w:rsidR="00BB7D71" w:rsidRPr="000F6DD4" w:rsidRDefault="00BB7D71" w:rsidP="00CC17BC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 w:rsidRPr="000F6DD4">
              <w:rPr>
                <w:rFonts w:cstheme="minorHAnsi"/>
                <w:lang w:val="en-US"/>
              </w:rPr>
              <w:t xml:space="preserve">*p&lt;0.05. Categoric parameters are expressed as n and </w:t>
            </w:r>
            <w:r w:rsidRPr="000F61A0">
              <w:rPr>
                <w:rFonts w:cstheme="minorHAnsi"/>
                <w:color w:val="FF0000"/>
                <w:lang w:val="en-US"/>
              </w:rPr>
              <w:t>(%)</w:t>
            </w:r>
            <w:r w:rsidRPr="000F6DD4">
              <w:rPr>
                <w:rFonts w:cstheme="minorHAnsi"/>
                <w:lang w:val="en-US"/>
              </w:rPr>
              <w:t xml:space="preserve"> of total within group. Continuous parameters are expressed as mean ± SD.</w:t>
            </w:r>
          </w:p>
        </w:tc>
      </w:tr>
    </w:tbl>
    <w:p w14:paraId="45DCA4EC" w14:textId="77777777" w:rsidR="00BB7D71" w:rsidRDefault="00BB7D71"/>
    <w:p w14:paraId="4A602FC4" w14:textId="77777777" w:rsidR="00BB7D71" w:rsidRDefault="00BB7D71"/>
    <w:p w14:paraId="396D2BD1" w14:textId="77777777" w:rsidR="00BB7D71" w:rsidRDefault="00BB7D71"/>
    <w:sectPr w:rsidR="00BB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D44"/>
    <w:rsid w:val="000D1A32"/>
    <w:rsid w:val="00180784"/>
    <w:rsid w:val="008575A9"/>
    <w:rsid w:val="00BA525F"/>
    <w:rsid w:val="00BB7D71"/>
    <w:rsid w:val="00F06D44"/>
    <w:rsid w:val="00F1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FF8A0"/>
  <w15:chartTrackingRefBased/>
  <w15:docId w15:val="{25223D72-D2EF-4D53-9D1F-A5DAAB608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B7D7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B7D7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B7D71"/>
    <w:rPr>
      <w:kern w:val="0"/>
      <w:sz w:val="20"/>
      <w:szCs w:val="20"/>
      <w14:ligatures w14:val="none"/>
    </w:rPr>
  </w:style>
  <w:style w:type="table" w:styleId="Tabelraster">
    <w:name w:val="Table Grid"/>
    <w:basedOn w:val="Standaardtabel"/>
    <w:uiPriority w:val="39"/>
    <w:rsid w:val="00BB7D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80784"/>
    <w:rPr>
      <w:b/>
      <w:bCs/>
      <w:kern w:val="2"/>
      <w14:ligatures w14:val="standardContextua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8078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Seys</dc:creator>
  <cp:keywords/>
  <dc:description/>
  <cp:lastModifiedBy>Evelien</cp:lastModifiedBy>
  <cp:revision>6</cp:revision>
  <dcterms:created xsi:type="dcterms:W3CDTF">2024-02-11T15:34:00Z</dcterms:created>
  <dcterms:modified xsi:type="dcterms:W3CDTF">2024-02-12T09:03:00Z</dcterms:modified>
</cp:coreProperties>
</file>